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852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973"/>
        <w:gridCol w:w="2177"/>
        <w:gridCol w:w="1926"/>
        <w:gridCol w:w="1444"/>
      </w:tblGrid>
      <w:tr w:rsidR="004E7572" w14:paraId="7B893FE2" w14:textId="77777777" w:rsidTr="004E7572">
        <w:trPr>
          <w:trHeight w:val="737"/>
        </w:trPr>
        <w:tc>
          <w:tcPr>
            <w:tcW w:w="85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8EAADB" w:themeFill="accent1" w:themeFillTint="99"/>
            <w:vAlign w:val="center"/>
            <w:hideMark/>
          </w:tcPr>
          <w:p w14:paraId="2DE31429" w14:textId="59B8D06B" w:rsidR="004E7572" w:rsidRDefault="004E757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b/>
                <w:bCs/>
                <w:color w:val="FFFFFF" w:themeColor="background1"/>
                <w:sz w:val="24"/>
              </w:rPr>
              <w:t>Table S3.</w:t>
            </w:r>
            <w:r w:rsidR="00A637C5">
              <w:rPr>
                <w:rFonts w:ascii="Arial" w:hAnsi="Arial" w:cs="Arial"/>
                <w:b/>
                <w:bCs/>
                <w:color w:val="FFFFFF" w:themeColor="background1"/>
                <w:sz w:val="24"/>
              </w:rPr>
              <w:t xml:space="preserve"> C</w:t>
            </w:r>
            <w:r w:rsidRPr="004E7572">
              <w:rPr>
                <w:rFonts w:ascii="Arial" w:hAnsi="Arial" w:cs="Arial"/>
                <w:b/>
                <w:bCs/>
                <w:color w:val="FFFFFF" w:themeColor="background1"/>
                <w:sz w:val="24"/>
              </w:rPr>
              <w:t xml:space="preserve">linicopathological </w:t>
            </w:r>
            <w:r w:rsidR="00A637C5">
              <w:rPr>
                <w:rFonts w:ascii="Arial" w:hAnsi="Arial" w:cs="Arial"/>
                <w:b/>
                <w:bCs/>
                <w:color w:val="FFFFFF" w:themeColor="background1"/>
                <w:sz w:val="24"/>
              </w:rPr>
              <w:t>C</w:t>
            </w:r>
            <w:r w:rsidRPr="004E7572">
              <w:rPr>
                <w:rFonts w:ascii="Arial" w:hAnsi="Arial" w:cs="Arial"/>
                <w:b/>
                <w:bCs/>
                <w:color w:val="FFFFFF" w:themeColor="background1"/>
                <w:sz w:val="24"/>
              </w:rPr>
              <w:t xml:space="preserve">haracteristics of the TCGA </w:t>
            </w:r>
            <w:r w:rsidR="00A637C5">
              <w:rPr>
                <w:rFonts w:ascii="Arial" w:hAnsi="Arial" w:cs="Arial"/>
                <w:b/>
                <w:bCs/>
                <w:color w:val="FFFFFF" w:themeColor="background1"/>
                <w:sz w:val="24"/>
              </w:rPr>
              <w:t>C</w:t>
            </w:r>
            <w:r w:rsidRPr="004E7572">
              <w:rPr>
                <w:rFonts w:ascii="Arial" w:hAnsi="Arial" w:cs="Arial"/>
                <w:b/>
                <w:bCs/>
                <w:color w:val="FFFFFF" w:themeColor="background1"/>
                <w:sz w:val="24"/>
              </w:rPr>
              <w:t xml:space="preserve">ohort in </w:t>
            </w:r>
            <w:r w:rsidR="00A637C5">
              <w:rPr>
                <w:rFonts w:ascii="Arial" w:hAnsi="Arial" w:cs="Arial"/>
                <w:b/>
                <w:bCs/>
                <w:color w:val="FFFFFF" w:themeColor="background1"/>
                <w:sz w:val="24"/>
              </w:rPr>
              <w:t>D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24"/>
              </w:rPr>
              <w:t>ifferent IRPDG</w:t>
            </w:r>
            <w:r w:rsidR="004A16E1">
              <w:rPr>
                <w:rFonts w:ascii="Arial" w:hAnsi="Arial" w:cs="Arial" w:hint="eastAsia"/>
                <w:b/>
                <w:bCs/>
                <w:color w:val="FFFFFF" w:themeColor="background1"/>
                <w:sz w:val="24"/>
              </w:rPr>
              <w:t>s</w:t>
            </w:r>
            <w:r w:rsidRPr="004E7572">
              <w:rPr>
                <w:rFonts w:ascii="Arial" w:hAnsi="Arial" w:cs="Arial"/>
                <w:b/>
                <w:bCs/>
                <w:color w:val="FFFFFF" w:themeColor="background1"/>
                <w:sz w:val="24"/>
              </w:rPr>
              <w:t xml:space="preserve"> </w:t>
            </w:r>
            <w:r w:rsidR="00A637C5">
              <w:rPr>
                <w:rFonts w:ascii="Arial" w:hAnsi="Arial" w:cs="Arial"/>
                <w:b/>
                <w:bCs/>
                <w:color w:val="FFFFFF" w:themeColor="background1"/>
                <w:sz w:val="24"/>
              </w:rPr>
              <w:t>S</w:t>
            </w:r>
            <w:r w:rsidRPr="004E7572">
              <w:rPr>
                <w:rFonts w:ascii="Arial" w:hAnsi="Arial" w:cs="Arial"/>
                <w:b/>
                <w:bCs/>
                <w:color w:val="FFFFFF" w:themeColor="background1"/>
                <w:sz w:val="24"/>
              </w:rPr>
              <w:t>ubgroups</w:t>
            </w:r>
          </w:p>
        </w:tc>
      </w:tr>
      <w:tr w:rsidR="004E7572" w14:paraId="2D76FFC0" w14:textId="77777777" w:rsidTr="004E7572">
        <w:trPr>
          <w:trHeight w:hRule="exact" w:val="737"/>
        </w:trPr>
        <w:tc>
          <w:tcPr>
            <w:tcW w:w="29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64BCE2" w14:textId="77777777" w:rsidR="004E7572" w:rsidRDefault="004E7572">
            <w:pPr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Variable</w:t>
            </w:r>
          </w:p>
        </w:tc>
        <w:tc>
          <w:tcPr>
            <w:tcW w:w="2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9E8191" w14:textId="64322D64" w:rsidR="004E7572" w:rsidRDefault="004E7572" w:rsidP="00A21D7C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IRPDG</w:t>
            </w:r>
            <w:r>
              <w:rPr>
                <w:rFonts w:ascii="Arial" w:hAnsi="Arial" w:cs="Arial" w:hint="eastAsia"/>
                <w:b/>
                <w:bCs/>
                <w:sz w:val="24"/>
              </w:rPr>
              <w:t>s</w:t>
            </w:r>
            <w:r>
              <w:rPr>
                <w:rFonts w:ascii="Arial" w:hAnsi="Arial" w:cs="Arial"/>
                <w:b/>
                <w:bCs/>
                <w:sz w:val="24"/>
              </w:rPr>
              <w:t>-</w:t>
            </w:r>
            <w:r w:rsidR="00EC06C0">
              <w:rPr>
                <w:rFonts w:ascii="Arial" w:hAnsi="Arial" w:cs="Arial"/>
                <w:b/>
                <w:bCs/>
                <w:sz w:val="24"/>
              </w:rPr>
              <w:t>low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0ADE9B" w14:textId="3AE45232" w:rsidR="004E7572" w:rsidRDefault="004E7572" w:rsidP="00A21D7C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sz w:val="24"/>
              </w:rPr>
              <w:t>IRPDG</w:t>
            </w:r>
            <w:r>
              <w:rPr>
                <w:rFonts w:ascii="Arial" w:hAnsi="Arial" w:cs="Arial" w:hint="eastAsia"/>
                <w:b/>
                <w:bCs/>
                <w:sz w:val="24"/>
              </w:rPr>
              <w:t>s</w:t>
            </w:r>
            <w:r>
              <w:rPr>
                <w:rFonts w:ascii="Arial" w:hAnsi="Arial" w:cs="Arial"/>
                <w:b/>
                <w:bCs/>
                <w:sz w:val="24"/>
              </w:rPr>
              <w:t>-</w:t>
            </w:r>
            <w:r w:rsidR="00EC06C0">
              <w:rPr>
                <w:rFonts w:ascii="Arial" w:hAnsi="Arial" w:cs="Arial"/>
                <w:b/>
                <w:bCs/>
                <w:sz w:val="24"/>
              </w:rPr>
              <w:t>high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0AC6BB" w14:textId="77777777" w:rsidR="004E7572" w:rsidRDefault="004E7572">
            <w:pPr>
              <w:jc w:val="center"/>
              <w:rPr>
                <w:rFonts w:ascii="Arial" w:hAnsi="Arial" w:cs="Arial"/>
                <w:b/>
                <w:bCs/>
                <w:sz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</w:rPr>
              <w:t>P-</w:t>
            </w:r>
            <w:r>
              <w:rPr>
                <w:rFonts w:ascii="Arial" w:hAnsi="Arial" w:cs="Arial"/>
                <w:b/>
                <w:bCs/>
                <w:sz w:val="24"/>
              </w:rPr>
              <w:t>value</w:t>
            </w:r>
          </w:p>
        </w:tc>
      </w:tr>
      <w:tr w:rsidR="004E7572" w14:paraId="0AA8AFAC" w14:textId="77777777" w:rsidTr="004E7572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F9750" w14:textId="02093679" w:rsidR="004E7572" w:rsidRDefault="00EC06C0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</w:t>
            </w:r>
            <w:r>
              <w:rPr>
                <w:rFonts w:ascii="Arial" w:hAnsi="Arial" w:cs="Arial" w:hint="eastAsia"/>
                <w:sz w:val="24"/>
              </w:rPr>
              <w:t>g</w:t>
            </w:r>
            <w:r>
              <w:rPr>
                <w:rFonts w:ascii="Arial" w:hAnsi="Arial" w:cs="Arial"/>
                <w:sz w:val="24"/>
              </w:rPr>
              <w:t>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9BDD" w14:textId="77777777" w:rsidR="004E7572" w:rsidRDefault="004E7572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46A1" w14:textId="77777777" w:rsidR="004E7572" w:rsidRDefault="004E7572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68A1" w14:textId="77777777" w:rsidR="004E7572" w:rsidRDefault="004E7572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4E7572" w14:paraId="27EE7911" w14:textId="77777777" w:rsidTr="004E7572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682265" w14:textId="73EB6BE2" w:rsidR="004E7572" w:rsidRDefault="00EC06C0">
            <w:pPr>
              <w:ind w:firstLineChars="100" w:firstLine="240"/>
              <w:rPr>
                <w:rFonts w:ascii="Arial" w:hAnsi="Arial" w:cs="Arial"/>
                <w:sz w:val="24"/>
              </w:rPr>
            </w:pPr>
            <w:r w:rsidRPr="00EC06C0">
              <w:rPr>
                <w:rFonts w:ascii="Arial" w:hAnsi="Arial" w:cs="Arial"/>
                <w:sz w:val="24"/>
              </w:rPr>
              <w:t>&lt;6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C260E" w14:textId="2595940E" w:rsidR="004E7572" w:rsidRDefault="00EC06C0">
            <w:pPr>
              <w:jc w:val="center"/>
              <w:rPr>
                <w:rFonts w:ascii="Arial" w:hAnsi="Arial" w:cs="Arial"/>
                <w:sz w:val="24"/>
              </w:rPr>
            </w:pPr>
            <w:r w:rsidRPr="00EC06C0">
              <w:rPr>
                <w:rFonts w:ascii="Arial" w:hAnsi="Arial" w:cs="Arial"/>
                <w:sz w:val="24"/>
              </w:rPr>
              <w:t>124(47%</w:t>
            </w:r>
            <w:r w:rsidR="004E7572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CA4C0" w14:textId="3F53797F" w:rsidR="004E7572" w:rsidRDefault="00EC06C0">
            <w:pPr>
              <w:jc w:val="center"/>
              <w:rPr>
                <w:rFonts w:ascii="Arial" w:hAnsi="Arial" w:cs="Arial"/>
                <w:sz w:val="24"/>
              </w:rPr>
            </w:pPr>
            <w:r w:rsidRPr="00EC06C0">
              <w:rPr>
                <w:rFonts w:ascii="Arial" w:hAnsi="Arial" w:cs="Arial"/>
                <w:sz w:val="24"/>
              </w:rPr>
              <w:t>121(4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94666" w14:textId="3048C2AA" w:rsidR="004E7572" w:rsidRDefault="00EC06C0">
            <w:pPr>
              <w:jc w:val="center"/>
              <w:rPr>
                <w:rFonts w:ascii="Arial" w:hAnsi="Arial" w:cs="Arial"/>
                <w:sz w:val="24"/>
              </w:rPr>
            </w:pPr>
            <w:r w:rsidRPr="00EC06C0">
              <w:rPr>
                <w:rFonts w:ascii="Arial" w:hAnsi="Arial" w:cs="Arial"/>
                <w:sz w:val="24"/>
              </w:rPr>
              <w:t>0.862</w:t>
            </w:r>
          </w:p>
        </w:tc>
      </w:tr>
      <w:tr w:rsidR="004E7572" w14:paraId="3CB1A10F" w14:textId="77777777" w:rsidTr="004E7572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75BFE" w14:textId="43CC300A" w:rsidR="004E7572" w:rsidRDefault="00EC06C0">
            <w:pPr>
              <w:ind w:firstLineChars="100" w:firstLine="240"/>
              <w:rPr>
                <w:rFonts w:ascii="Arial" w:hAnsi="Arial" w:cs="Arial"/>
                <w:sz w:val="24"/>
              </w:rPr>
            </w:pPr>
            <w:r w:rsidRPr="00EC06C0">
              <w:rPr>
                <w:rFonts w:ascii="Arial" w:hAnsi="Arial" w:cs="Arial"/>
                <w:sz w:val="24"/>
              </w:rPr>
              <w:t>&gt;=6</w:t>
            </w:r>
            <w:r>
              <w:rPr>
                <w:rFonts w:ascii="Arial" w:hAnsi="Arial" w:cs="Arial"/>
                <w:sz w:val="24"/>
              </w:rPr>
              <w:t>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0D871" w14:textId="1B67FD67" w:rsidR="004E7572" w:rsidRDefault="00EC06C0">
            <w:pPr>
              <w:jc w:val="center"/>
              <w:rPr>
                <w:rFonts w:ascii="Arial" w:hAnsi="Arial" w:cs="Arial"/>
                <w:sz w:val="24"/>
              </w:rPr>
            </w:pPr>
            <w:r w:rsidRPr="00EC06C0">
              <w:rPr>
                <w:rFonts w:ascii="Arial" w:hAnsi="Arial" w:cs="Arial"/>
                <w:sz w:val="24"/>
              </w:rPr>
              <w:t>141(53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C5799" w14:textId="51959E11" w:rsidR="004E7572" w:rsidRDefault="00EC06C0">
            <w:pPr>
              <w:jc w:val="center"/>
              <w:rPr>
                <w:rFonts w:ascii="Arial" w:hAnsi="Arial" w:cs="Arial"/>
                <w:sz w:val="24"/>
              </w:rPr>
            </w:pPr>
            <w:r w:rsidRPr="00EC06C0">
              <w:rPr>
                <w:rFonts w:ascii="Arial" w:hAnsi="Arial" w:cs="Arial"/>
                <w:sz w:val="24"/>
              </w:rPr>
              <w:t>144(5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4C52" w14:textId="77777777" w:rsidR="004E7572" w:rsidRDefault="004E7572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EC06C0" w14:paraId="0B86287E" w14:textId="77777777" w:rsidTr="00A042BF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61D32" w14:textId="77777777" w:rsidR="00EC06C0" w:rsidRDefault="00EC06C0" w:rsidP="00A042BF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ende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B791" w14:textId="77777777" w:rsidR="00EC06C0" w:rsidRDefault="00EC06C0" w:rsidP="00A042BF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1C8E" w14:textId="77777777" w:rsidR="00EC06C0" w:rsidRDefault="00EC06C0" w:rsidP="00A042BF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3620" w14:textId="77777777" w:rsidR="00EC06C0" w:rsidRDefault="00EC06C0" w:rsidP="00A042BF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EC06C0" w14:paraId="6447B7DA" w14:textId="77777777" w:rsidTr="00A042BF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C2C76" w14:textId="77777777" w:rsidR="00EC06C0" w:rsidRDefault="00EC06C0" w:rsidP="00A042BF">
            <w:pPr>
              <w:ind w:firstLineChars="100" w:firstLine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Femal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277AC" w14:textId="7FE8A470" w:rsidR="00EC06C0" w:rsidRDefault="00EC06C0" w:rsidP="00A042BF">
            <w:pPr>
              <w:jc w:val="center"/>
              <w:rPr>
                <w:rFonts w:ascii="Arial" w:hAnsi="Arial" w:cs="Arial"/>
                <w:sz w:val="24"/>
              </w:rPr>
            </w:pPr>
            <w:r w:rsidRPr="00EC06C0">
              <w:rPr>
                <w:rFonts w:ascii="Arial" w:hAnsi="Arial" w:cs="Arial"/>
                <w:sz w:val="24"/>
              </w:rPr>
              <w:t>102(38%</w:t>
            </w:r>
            <w:r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5BBEF" w14:textId="2EBCEFA9" w:rsidR="00EC06C0" w:rsidRDefault="00EC06C0" w:rsidP="00A042BF">
            <w:pPr>
              <w:jc w:val="center"/>
              <w:rPr>
                <w:rFonts w:ascii="Arial" w:hAnsi="Arial" w:cs="Arial"/>
                <w:sz w:val="24"/>
              </w:rPr>
            </w:pPr>
            <w:r w:rsidRPr="00EC06C0">
              <w:rPr>
                <w:rFonts w:ascii="Arial" w:hAnsi="Arial" w:cs="Arial"/>
                <w:sz w:val="24"/>
              </w:rPr>
              <w:t>84(3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76704" w14:textId="7EC5A3F5" w:rsidR="00EC06C0" w:rsidRDefault="00EC06C0" w:rsidP="00A042BF">
            <w:pPr>
              <w:jc w:val="center"/>
              <w:rPr>
                <w:rFonts w:ascii="Arial" w:hAnsi="Arial" w:cs="Arial"/>
                <w:sz w:val="24"/>
              </w:rPr>
            </w:pPr>
            <w:r w:rsidRPr="00EC06C0">
              <w:rPr>
                <w:rFonts w:ascii="Arial" w:hAnsi="Arial" w:cs="Arial"/>
                <w:sz w:val="24"/>
              </w:rPr>
              <w:t>0.122</w:t>
            </w:r>
          </w:p>
        </w:tc>
      </w:tr>
      <w:tr w:rsidR="00EC06C0" w14:paraId="5FFE267D" w14:textId="77777777" w:rsidTr="00A042BF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525A2" w14:textId="77777777" w:rsidR="00EC06C0" w:rsidRDefault="00EC06C0" w:rsidP="00A042BF">
            <w:pPr>
              <w:ind w:firstLineChars="100" w:firstLine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Mal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17211" w14:textId="663F897D" w:rsidR="00EC06C0" w:rsidRDefault="00EC06C0" w:rsidP="00A042BF">
            <w:pPr>
              <w:jc w:val="center"/>
              <w:rPr>
                <w:rFonts w:ascii="Arial" w:hAnsi="Arial" w:cs="Arial"/>
                <w:sz w:val="24"/>
              </w:rPr>
            </w:pPr>
            <w:r w:rsidRPr="00EC06C0">
              <w:rPr>
                <w:rFonts w:ascii="Arial" w:hAnsi="Arial" w:cs="Arial"/>
                <w:sz w:val="24"/>
              </w:rPr>
              <w:t>163(62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1FB8D" w14:textId="270EF0C6" w:rsidR="00EC06C0" w:rsidRDefault="00EC06C0" w:rsidP="00A042BF">
            <w:pPr>
              <w:jc w:val="center"/>
              <w:rPr>
                <w:rFonts w:ascii="Arial" w:hAnsi="Arial" w:cs="Arial"/>
                <w:sz w:val="24"/>
              </w:rPr>
            </w:pPr>
            <w:r w:rsidRPr="00EC06C0">
              <w:rPr>
                <w:rFonts w:ascii="Arial" w:hAnsi="Arial" w:cs="Arial"/>
                <w:sz w:val="24"/>
              </w:rPr>
              <w:t>181(68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0FFD" w14:textId="77777777" w:rsidR="00EC06C0" w:rsidRDefault="00EC06C0" w:rsidP="00A042BF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4E7572" w14:paraId="3DAB8C9B" w14:textId="77777777" w:rsidTr="004E7572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BAF2A" w14:textId="77777777" w:rsidR="004E7572" w:rsidRDefault="004E757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rad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9ABA" w14:textId="77777777" w:rsidR="004E7572" w:rsidRDefault="004E7572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9B73" w14:textId="77777777" w:rsidR="004E7572" w:rsidRDefault="004E7572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7685D" w14:textId="1409B838" w:rsidR="004E7572" w:rsidRDefault="00EC06C0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1</w:t>
            </w:r>
          </w:p>
        </w:tc>
      </w:tr>
      <w:tr w:rsidR="004E7572" w14:paraId="78AC972D" w14:textId="77777777" w:rsidTr="004E7572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DE175" w14:textId="689BE0F3" w:rsidR="004E7572" w:rsidRDefault="004E7572">
            <w:pPr>
              <w:ind w:firstLineChars="100" w:firstLine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rade 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F4CD3" w14:textId="6A8727A6" w:rsidR="004E7572" w:rsidRDefault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9(3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3164A" w14:textId="32134278" w:rsidR="004E7572" w:rsidRDefault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5(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F457" w14:textId="77777777" w:rsidR="004E7572" w:rsidRDefault="004E7572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AB6B09" w14:paraId="39FBBEF1" w14:textId="77777777" w:rsidTr="004E7572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7C150471" w14:textId="672F1E21" w:rsidR="00AB6B09" w:rsidRDefault="00AB6B09">
            <w:pPr>
              <w:ind w:firstLineChars="100" w:firstLine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rade 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57DD" w14:textId="707F7F03" w:rsidR="00AB6B09" w:rsidRDefault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147(56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9A04" w14:textId="2CE47EC1" w:rsidR="00AB6B09" w:rsidRDefault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80(3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7867" w14:textId="77777777" w:rsidR="00AB6B09" w:rsidRDefault="00AB6B09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AB6B09" w14:paraId="2A36A3A6" w14:textId="77777777" w:rsidTr="004E7572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7E40B333" w14:textId="35F4B02A" w:rsidR="00AB6B09" w:rsidRDefault="00AB6B09">
            <w:pPr>
              <w:ind w:firstLineChars="100" w:firstLine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rade 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AFEE" w14:textId="1FEF3A95" w:rsidR="00AB6B09" w:rsidRDefault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91(35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EF6F" w14:textId="652CDE4F" w:rsidR="00AB6B09" w:rsidRDefault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115(4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7B73" w14:textId="77777777" w:rsidR="00AB6B09" w:rsidRDefault="00AB6B09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4E7572" w14:paraId="2DEBF3E6" w14:textId="77777777" w:rsidTr="004E7572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096EE" w14:textId="446B3DDE" w:rsidR="004E7572" w:rsidRDefault="004E7572">
            <w:pPr>
              <w:ind w:firstLineChars="100" w:firstLine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Grade 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AEC6C" w14:textId="50F73AF6" w:rsidR="004E7572" w:rsidRDefault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14(5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CBB69" w14:textId="59B7D960" w:rsidR="004E7572" w:rsidRDefault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61(23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6C42" w14:textId="77777777" w:rsidR="004E7572" w:rsidRDefault="004E7572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4E7572" w14:paraId="31C711E3" w14:textId="77777777" w:rsidTr="004E7572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882D0" w14:textId="77777777" w:rsidR="004E7572" w:rsidRDefault="004E7572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Tumor stag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519D" w14:textId="77777777" w:rsidR="004E7572" w:rsidRDefault="004E7572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A4AA" w14:textId="77777777" w:rsidR="004E7572" w:rsidRDefault="004E7572">
            <w:pPr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BE32D" w14:textId="188DCE39" w:rsidR="004E7572" w:rsidRDefault="00AE5BDC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1</w:t>
            </w:r>
          </w:p>
        </w:tc>
      </w:tr>
      <w:tr w:rsidR="004E7572" w14:paraId="52CDAD13" w14:textId="77777777" w:rsidTr="004E7572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5F174" w14:textId="157445B4" w:rsidR="004E7572" w:rsidRDefault="004E7572">
            <w:pPr>
              <w:ind w:firstLineChars="100" w:firstLine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age I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CCDA1" w14:textId="21FEA9A9" w:rsidR="004E7572" w:rsidRDefault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170(64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94ED7" w14:textId="00F1BD4F" w:rsidR="004E7572" w:rsidRDefault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95(36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4E2B" w14:textId="77777777" w:rsidR="004E7572" w:rsidRDefault="004E7572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4E7572" w14:paraId="126B99C0" w14:textId="77777777" w:rsidTr="004E7572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5897F" w14:textId="6CA1C7A0" w:rsidR="004E7572" w:rsidRDefault="004E7572">
            <w:pPr>
              <w:ind w:firstLineChars="100" w:firstLine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tage </w:t>
            </w:r>
            <w:r w:rsidR="00AE5BDC">
              <w:rPr>
                <w:rFonts w:ascii="Arial" w:hAnsi="Arial" w:cs="Arial"/>
                <w:sz w:val="24"/>
              </w:rPr>
              <w:t>II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8D93" w14:textId="2D0894B4" w:rsidR="004E7572" w:rsidRDefault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26(10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C2256" w14:textId="3F5D9DF6" w:rsidR="004E7572" w:rsidRDefault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31(12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003A" w14:textId="77777777" w:rsidR="004E7572" w:rsidRDefault="004E7572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AB6B09" w14:paraId="3F5649C8" w14:textId="77777777" w:rsidTr="00110F0F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3D39CCB4" w14:textId="6D108C9A" w:rsidR="00AB6B09" w:rsidRDefault="00AB6B09" w:rsidP="00AB6B09">
            <w:pPr>
              <w:ind w:firstLineChars="100" w:firstLine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age III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6D6EF8E5" w14:textId="5180AF33" w:rsidR="00AB6B09" w:rsidRDefault="00AB6B09" w:rsidP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51(19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554F4B6C" w14:textId="3A01D860" w:rsidR="00AB6B09" w:rsidRDefault="00AB6B09" w:rsidP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72(27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4D2B" w14:textId="77777777" w:rsidR="00AB6B09" w:rsidRDefault="00AB6B09" w:rsidP="00AB6B09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AB6B09" w14:paraId="05FDA7C3" w14:textId="77777777" w:rsidTr="00110F0F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</w:tcPr>
          <w:p w14:paraId="459A632B" w14:textId="3F183531" w:rsidR="00AB6B09" w:rsidRDefault="00AB6B09" w:rsidP="00AB6B09">
            <w:pPr>
              <w:ind w:firstLineChars="100" w:firstLine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tage IV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4EDB5425" w14:textId="6947397E" w:rsidR="00AB6B09" w:rsidRDefault="00AB6B09" w:rsidP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17(6%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F37DC04" w14:textId="25ABC7BE" w:rsidR="00AB6B09" w:rsidRDefault="00AB6B09" w:rsidP="00AB6B09">
            <w:pPr>
              <w:jc w:val="center"/>
              <w:rPr>
                <w:rFonts w:ascii="Arial" w:hAnsi="Arial" w:cs="Arial"/>
                <w:sz w:val="24"/>
              </w:rPr>
            </w:pPr>
            <w:r w:rsidRPr="00AB6B09">
              <w:rPr>
                <w:rFonts w:ascii="Arial" w:hAnsi="Arial" w:cs="Arial"/>
                <w:sz w:val="24"/>
              </w:rPr>
              <w:t>65(2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77B8" w14:textId="77777777" w:rsidR="00AB6B09" w:rsidRDefault="00AB6B09" w:rsidP="00AB6B09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AB6B09" w14:paraId="345D5D42" w14:textId="77777777" w:rsidTr="00110F0F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544F7" w14:textId="77777777" w:rsidR="00AB6B09" w:rsidRDefault="00AB6B09" w:rsidP="00AB6B09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urvival statu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</w:tcPr>
          <w:p w14:paraId="6CB3953D" w14:textId="75449136" w:rsidR="00AB6B09" w:rsidRDefault="00AB6B09" w:rsidP="00AB6B09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0713960" w14:textId="7281B0DC" w:rsidR="00AB6B09" w:rsidRDefault="00AB6B09" w:rsidP="00AB6B09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2E739" w14:textId="7A01224D" w:rsidR="00AB6B09" w:rsidRDefault="00AB6B09" w:rsidP="00AB6B09">
            <w:pPr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0.001</w:t>
            </w:r>
          </w:p>
        </w:tc>
      </w:tr>
      <w:tr w:rsidR="004E7572" w14:paraId="3C6B3D7E" w14:textId="77777777" w:rsidTr="004E7572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F87DC" w14:textId="77777777" w:rsidR="004E7572" w:rsidRDefault="004E7572">
            <w:pPr>
              <w:ind w:firstLineChars="100" w:firstLine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live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C0FCA" w14:textId="73931F64" w:rsidR="004E7572" w:rsidRDefault="00687B60">
            <w:pPr>
              <w:jc w:val="center"/>
              <w:rPr>
                <w:rFonts w:ascii="Arial" w:hAnsi="Arial" w:cs="Arial"/>
                <w:sz w:val="24"/>
              </w:rPr>
            </w:pPr>
            <w:r w:rsidRPr="00687B60">
              <w:rPr>
                <w:rFonts w:ascii="Arial" w:hAnsi="Arial" w:cs="Arial"/>
                <w:sz w:val="24"/>
              </w:rPr>
              <w:t>221(83%</w:t>
            </w:r>
            <w:r w:rsidR="004E7572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67E71" w14:textId="259455D0" w:rsidR="004E7572" w:rsidRDefault="00687B60">
            <w:pPr>
              <w:jc w:val="center"/>
              <w:rPr>
                <w:rFonts w:ascii="Arial" w:hAnsi="Arial" w:cs="Arial"/>
                <w:sz w:val="24"/>
              </w:rPr>
            </w:pPr>
            <w:r w:rsidRPr="00687B60">
              <w:rPr>
                <w:rFonts w:ascii="Arial" w:hAnsi="Arial" w:cs="Arial"/>
                <w:sz w:val="24"/>
              </w:rPr>
              <w:t>44(17%</w:t>
            </w:r>
            <w:r w:rsidR="004E7572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8884" w14:textId="77777777" w:rsidR="004E7572" w:rsidRDefault="004E7572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4E7572" w14:paraId="44E046C0" w14:textId="77777777" w:rsidTr="004E7572">
        <w:trPr>
          <w:trHeight w:hRule="exact" w:val="397"/>
        </w:trPr>
        <w:tc>
          <w:tcPr>
            <w:tcW w:w="297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922E941" w14:textId="77777777" w:rsidR="004E7572" w:rsidRDefault="004E7572">
            <w:pPr>
              <w:ind w:firstLineChars="100" w:firstLine="24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Dead 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5B64B0" w14:textId="3AF3F8D7" w:rsidR="004E7572" w:rsidRDefault="00687B60">
            <w:pPr>
              <w:jc w:val="center"/>
              <w:rPr>
                <w:rFonts w:ascii="Arial" w:hAnsi="Arial" w:cs="Arial"/>
                <w:sz w:val="24"/>
              </w:rPr>
            </w:pPr>
            <w:r w:rsidRPr="00687B60">
              <w:rPr>
                <w:rFonts w:ascii="Arial" w:hAnsi="Arial" w:cs="Arial"/>
                <w:sz w:val="24"/>
              </w:rPr>
              <w:t>143(54%</w:t>
            </w:r>
            <w:r w:rsidR="004E7572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329A5E" w14:textId="57992A23" w:rsidR="004E7572" w:rsidRDefault="00AE5BDC">
            <w:pPr>
              <w:jc w:val="center"/>
              <w:rPr>
                <w:rFonts w:ascii="Arial" w:hAnsi="Arial" w:cs="Arial"/>
                <w:sz w:val="24"/>
              </w:rPr>
            </w:pPr>
            <w:r w:rsidRPr="00AE5BDC">
              <w:rPr>
                <w:rFonts w:ascii="Arial" w:hAnsi="Arial" w:cs="Arial"/>
                <w:sz w:val="24"/>
              </w:rPr>
              <w:t>122(46%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58C73E" w14:textId="77777777" w:rsidR="004E7572" w:rsidRDefault="004E7572">
            <w:pPr>
              <w:jc w:val="center"/>
              <w:rPr>
                <w:rFonts w:ascii="Arial" w:hAnsi="Arial" w:cs="Arial"/>
                <w:sz w:val="24"/>
              </w:rPr>
            </w:pPr>
          </w:p>
        </w:tc>
      </w:tr>
    </w:tbl>
    <w:p w14:paraId="083994D6" w14:textId="77777777" w:rsidR="00122384" w:rsidRDefault="00122384"/>
    <w:sectPr w:rsidR="00122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B609E" w14:textId="77777777" w:rsidR="001E6B92" w:rsidRDefault="001E6B92" w:rsidP="004E7572">
      <w:r>
        <w:separator/>
      </w:r>
    </w:p>
  </w:endnote>
  <w:endnote w:type="continuationSeparator" w:id="0">
    <w:p w14:paraId="074D2077" w14:textId="77777777" w:rsidR="001E6B92" w:rsidRDefault="001E6B92" w:rsidP="004E7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B4BCD" w14:textId="77777777" w:rsidR="001E6B92" w:rsidRDefault="001E6B92" w:rsidP="004E7572">
      <w:r>
        <w:separator/>
      </w:r>
    </w:p>
  </w:footnote>
  <w:footnote w:type="continuationSeparator" w:id="0">
    <w:p w14:paraId="4FFC0428" w14:textId="77777777" w:rsidR="001E6B92" w:rsidRDefault="001E6B92" w:rsidP="004E75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1CE"/>
    <w:rsid w:val="000F01CE"/>
    <w:rsid w:val="00122384"/>
    <w:rsid w:val="001576DF"/>
    <w:rsid w:val="001E6B92"/>
    <w:rsid w:val="00282B82"/>
    <w:rsid w:val="004A16E1"/>
    <w:rsid w:val="004E7572"/>
    <w:rsid w:val="00687B60"/>
    <w:rsid w:val="00693E7C"/>
    <w:rsid w:val="009A6275"/>
    <w:rsid w:val="00A21D7C"/>
    <w:rsid w:val="00A637C5"/>
    <w:rsid w:val="00AB6B09"/>
    <w:rsid w:val="00AE5BDC"/>
    <w:rsid w:val="00EC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89687"/>
  <w15:chartTrackingRefBased/>
  <w15:docId w15:val="{8207C29C-BA05-4DE9-95CB-755BBD25D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57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5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572"/>
    <w:rPr>
      <w:sz w:val="18"/>
      <w:szCs w:val="18"/>
    </w:rPr>
  </w:style>
  <w:style w:type="table" w:styleId="a7">
    <w:name w:val="Table Grid"/>
    <w:basedOn w:val="a1"/>
    <w:uiPriority w:val="39"/>
    <w:qFormat/>
    <w:rsid w:val="004E7572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94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</cp:revision>
  <dcterms:created xsi:type="dcterms:W3CDTF">2022-01-16T11:09:00Z</dcterms:created>
  <dcterms:modified xsi:type="dcterms:W3CDTF">2022-03-03T02:21:00Z</dcterms:modified>
</cp:coreProperties>
</file>